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right"/>
        <w:rPr>
          <w:b/>
          <w:b/>
        </w:rPr>
      </w:pPr>
      <w:r>
        <w:rPr>
          <w:b/>
        </w:rPr>
        <w:t>Supplementary Figure 1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drawing>
          <wp:inline distT="0" distB="0" distL="0" distR="0">
            <wp:extent cx="5942330" cy="7923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792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Figure 1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Structure-activity screening of isoquinolinone derivatives.</w:t>
      </w:r>
      <w:r>
        <w:rPr/>
        <w:t xml:space="preserve"> (</w:t>
      </w:r>
      <w:r>
        <w:rPr>
          <w:b/>
          <w:bCs/>
        </w:rPr>
        <w:t>A</w:t>
      </w:r>
      <w:r>
        <w:rPr/>
        <w:t>) Structure of PZQ. (</w:t>
      </w:r>
      <w:r>
        <w:rPr>
          <w:b/>
          <w:bCs/>
        </w:rPr>
        <w:t>B</w:t>
      </w:r>
      <w:r>
        <w:rPr/>
        <w:t xml:space="preserve">) Three compounds were screened for activity (150μM, 24hrs): compound ‘a’ (2-benzoyl-1,2,3,6,7,11b-hexahydro-4H-pyrazino[2,1-a]isoquinolin-4-one), compound ‘b’ (7,11b-dihydro-2H-pyrazino[2,1-a]isoquinoline-1,4(3H,6H)-dione), and  compound ‘c’ (2-(2-phenylethyl)-7,11b-dihydro-2H-pyrazino[2,1-a]isoquinoline-1,4(3H,6H)-dione). (C) Incidence of bipolarity from a 24hr incubation with the indicated concentration of each drug (μM). </w:t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19:43:00Z</dcterms:created>
  <dc:creator>Jonathan Marchant</dc:creator>
  <dc:description/>
  <cp:keywords/>
  <dc:language>en-US</dc:language>
  <cp:lastModifiedBy>Jonathan Marchant</cp:lastModifiedBy>
  <dcterms:modified xsi:type="dcterms:W3CDTF">2009-05-16T19:44:00Z</dcterms:modified>
  <cp:revision>3</cp:revision>
  <dc:subject/>
  <dc:title>Supplementary Information: Nogi, Zhang, Chan &amp; Marchant</dc:title>
</cp:coreProperties>
</file>